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b/>
          <w:bCs/>
          <w:sz w:val="24"/>
        </w:rPr>
        <w:t>Quantitative</w:t>
      </w:r>
      <w:r>
        <w:rPr>
          <w:rFonts w:cs="Times New Roman" w:ascii="Times New Roman" w:hAnsi="Times New Roman"/>
          <w:b/>
          <w:sz w:val="24"/>
        </w:rPr>
        <w:t xml:space="preserve"> RT-PCR </w:t>
      </w:r>
      <w:r>
        <w:rPr>
          <w:rFonts w:cs="Times New Roman" w:ascii="Times New Roman" w:hAnsi="Times New Roman"/>
          <w:b/>
          <w:kern w:val="0"/>
          <w:sz w:val="24"/>
        </w:rPr>
        <w:t>primer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  <w:bookmarkStart w:id="0" w:name="_GoBack"/>
      <w:bookmarkStart w:id="1" w:name="_GoBack"/>
      <w:bookmarkEnd w:id="1"/>
    </w:p>
    <w:tbl>
      <w:tblPr>
        <w:tblW w:w="8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531"/>
        <w:gridCol w:w="4284"/>
      </w:tblGrid>
      <w:tr>
        <w:trPr/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Genes</w:t>
            </w:r>
          </w:p>
        </w:tc>
        <w:tc>
          <w:tcPr>
            <w:tcW w:w="58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 used in Semi-quantitative RT-PCR(5′→3′)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UBC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CTCAAGCCAGTCTC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AAGAATCCCCCT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UBC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TGGAAGAGCTTGAGAGGG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TTCAACTGGTAGATGCGCC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UBC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TAAGCCTCCCAAG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AGCAATTTCTGGCACAAG 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UBC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GCCTCCCAAGGTAG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TCCGTCAACAATGAGC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AGTCACCCCAAAGTC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ATTGGGGTGCCAAA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CTATGGAAGCCCCA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CTTCAGGGCGTTTC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CAAGTGACAGCCCTT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CTCCACTGCTCCTT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UBC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GCCCAGAAACTTTGA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AGCAACCCTTTGAA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UBC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GCAATGGAGTCCT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TCGAGCGGTAGTC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TTGTTTCCCGAATGT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GAATTTGCCGGAGA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CCATTACTGTGAAG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ATTGTTTGGCCTGCT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CAGCTCCAAAACAA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GTTTCTGTGATGAGC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AAGGGTGCCAAGAATC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CCGTAAAAGATC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CCCTATTCACCCTCCTTG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AGGAAGGAGTCTGGAGTC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AGGAGTTGCAGGGAGATC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CATCTGGGTTTGGATCG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GCGGAGGAGGAAATTG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CCTCAAAAGCATCCTC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TCTCATGATGGGTG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GCACATGGTCTCAA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ATGGCAAGGATGACT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ACATTTCCTTCCAA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TGTGAATATGGCGCATGG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GTTTTGCCCTCGTTTTC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GGACATGAGAGAGCT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AATCCCACCTTGGACAAT 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CATCCCAATGTTG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TTGGGCTGCTTGAGTGTT 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CAAGATGTTGCTTG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GGGCTAACACAGAT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GAAGGATATGCCTG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GCCTCATTCGTCTTC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CCAAGTGTTCGATT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CGTGTACTCTCGCT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AGGAGCTTCCTCGT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CACCTTCATACGGAGTTC 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GGGTCCTCCTGACAG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GTCCAGGCAAATGCTACC 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GGACCAAAAGAAAG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TTCCGTTCCAAGT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TCATCATCGGCTCAGCT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TGAAAACACCACCTTCC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CGGGAAGATTGGAAACCT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CACATACCCACCAGCCAT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CCTTGGGATGGAGGT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TAGCCGCAACATC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CGCCAACTGTCCATTTT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ATTCGGGTCACAGAGCAA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CAACTATCCGAACAG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TATGGACAGGCATC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CAATCCATCAGATC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AATTGCCTCATCATCAGA         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UB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CCCAGTGAGAGTCCT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TCCATGTCTGATTG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pActin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CTACGACTGCCGAGCGA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CACCACTGAGGACAACATTA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er1">
    <w:name w:val="footer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1">
    <w:name w:val="header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6:04:00Z</dcterms:created>
  <dc:creator>jawer</dc:creator>
  <dc:description/>
  <cp:keywords/>
  <dc:language>en-US</dc:language>
  <cp:lastModifiedBy>jdw</cp:lastModifiedBy>
  <dcterms:modified xsi:type="dcterms:W3CDTF">2016-12-12T02:39:00Z</dcterms:modified>
  <cp:revision>2</cp:revision>
  <dc:subject/>
  <dc:title>S1 Table. Primers used in Semi-quantitative RT-PCR of Maize UBC encoding gen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